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C6D" w:rsidRPr="006B0C6D" w:rsidRDefault="006B0C6D" w:rsidP="00C831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0C6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D5E3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6B0C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B0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FunCat</w:t>
      </w:r>
      <w:proofErr w:type="spellEnd"/>
      <w:r w:rsidRPr="006B0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Categories assigned to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d</w:t>
      </w:r>
      <w:r w:rsidRPr="006B0C6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own-regulated genes at 3h post treatmen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.</w:t>
      </w:r>
      <w:r w:rsid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Categories were ranked based on the adjusted p-value &lt; 0.05 calculated with the Fisher’s enrichment exact test. The percentage of genes assigned to a specific category was calculated with respect to the total number of genes assigned to all the categories identified.</w:t>
      </w:r>
    </w:p>
    <w:tbl>
      <w:tblPr>
        <w:tblW w:w="13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5245"/>
        <w:gridCol w:w="1701"/>
        <w:gridCol w:w="1701"/>
        <w:gridCol w:w="1559"/>
      </w:tblGrid>
      <w:tr w:rsidR="006B0C6D" w:rsidRPr="005D5E38" w:rsidTr="006B0C6D">
        <w:trPr>
          <w:trHeight w:val="315"/>
        </w:trPr>
        <w:tc>
          <w:tcPr>
            <w:tcW w:w="138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unCat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escripti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unCat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ai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tego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justed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p-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#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s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/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tego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ed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s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%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ilitie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ar transport, transport facilitation and transport ro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44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 / 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.49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tibiotic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istance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 rescue, defense and virul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44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6</w:t>
            </w:r>
          </w:p>
        </w:tc>
      </w:tr>
      <w:tr w:rsidR="006B0C6D" w:rsidRPr="006B0C6D" w:rsidTr="006B0C6D">
        <w:trPr>
          <w:trHeight w:val="315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thione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jugation</w:t>
            </w:r>
            <w:proofErr w:type="spellEnd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actio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 rescue, defense and virul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944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/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C6D" w:rsidRPr="006B0C6D" w:rsidRDefault="006B0C6D" w:rsidP="006B0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B0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6</w:t>
            </w:r>
          </w:p>
        </w:tc>
      </w:tr>
    </w:tbl>
    <w:p w:rsidR="00314E88" w:rsidRDefault="00314E88" w:rsidP="00990B79">
      <w:pPr>
        <w:rPr>
          <w:rFonts w:ascii="Times New Roman" w:hAnsi="Times New Roman" w:cs="Times New Roman"/>
          <w:sz w:val="12"/>
          <w:szCs w:val="12"/>
        </w:rPr>
      </w:pPr>
    </w:p>
    <w:sectPr w:rsidR="00314E88" w:rsidSect="00CA71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88"/>
    <w:rsid w:val="00155054"/>
    <w:rsid w:val="00237AD1"/>
    <w:rsid w:val="00244C05"/>
    <w:rsid w:val="00295BF3"/>
    <w:rsid w:val="00314E88"/>
    <w:rsid w:val="003A3C44"/>
    <w:rsid w:val="003B2D30"/>
    <w:rsid w:val="003F02C8"/>
    <w:rsid w:val="005922B2"/>
    <w:rsid w:val="005D5E38"/>
    <w:rsid w:val="006B0C6D"/>
    <w:rsid w:val="0087237D"/>
    <w:rsid w:val="0090511E"/>
    <w:rsid w:val="00990B79"/>
    <w:rsid w:val="009A1C6E"/>
    <w:rsid w:val="009D3CEC"/>
    <w:rsid w:val="00A3393D"/>
    <w:rsid w:val="00A523A0"/>
    <w:rsid w:val="00A54FAF"/>
    <w:rsid w:val="00B30389"/>
    <w:rsid w:val="00B411ED"/>
    <w:rsid w:val="00C83103"/>
    <w:rsid w:val="00CA7126"/>
    <w:rsid w:val="00D6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4A29C"/>
  <w15:chartTrackingRefBased/>
  <w15:docId w15:val="{FE81EFCF-92D1-4956-8919-E0498FD7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4E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14E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4E88"/>
    <w:rPr>
      <w:color w:val="954F72"/>
      <w:u w:val="single"/>
    </w:rPr>
  </w:style>
  <w:style w:type="paragraph" w:customStyle="1" w:styleId="msonormal0">
    <w:name w:val="msonormal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7">
    <w:name w:val="xl67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71">
    <w:name w:val="xl71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2">
    <w:name w:val="xl72"/>
    <w:basedOn w:val="Normale"/>
    <w:rsid w:val="00314E8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  <w:lang w:eastAsia="it-IT"/>
    </w:rPr>
  </w:style>
  <w:style w:type="table" w:styleId="Grigliatabellachiara">
    <w:name w:val="Grid Table Light"/>
    <w:basedOn w:val="Tabellanormale"/>
    <w:uiPriority w:val="40"/>
    <w:rsid w:val="00314E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314E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lencotab3">
    <w:name w:val="List Table 3"/>
    <w:basedOn w:val="Tabellanormale"/>
    <w:uiPriority w:val="48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2</cp:revision>
  <cp:lastPrinted>2020-09-24T11:27:00Z</cp:lastPrinted>
  <dcterms:created xsi:type="dcterms:W3CDTF">2020-09-23T13:58:00Z</dcterms:created>
  <dcterms:modified xsi:type="dcterms:W3CDTF">2021-08-02T14:04:00Z</dcterms:modified>
</cp:coreProperties>
</file>